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17D" w:rsidRDefault="007F4213" w:rsidP="007F421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36335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Primers used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TableGrid"/>
        <w:tblpPr w:leftFromText="180" w:rightFromText="180" w:vertAnchor="text" w:horzAnchor="margin" w:tblpXSpec="center" w:tblpY="230"/>
        <w:tblW w:w="1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323"/>
        <w:gridCol w:w="4324"/>
      </w:tblGrid>
      <w:tr w:rsidR="00745BFF" w:rsidRPr="0068493C" w:rsidTr="00745BFF"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5BFF" w:rsidRPr="00C42F68" w:rsidRDefault="00745BFF" w:rsidP="00C42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F6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3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5BFF" w:rsidRPr="00C42F68" w:rsidRDefault="00745BFF" w:rsidP="00C42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60"/>
            <w:bookmarkStart w:id="2" w:name="OLE_LINK61"/>
            <w:r w:rsidRPr="00C42F68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  <w:bookmarkEnd w:id="1"/>
            <w:bookmarkEnd w:id="2"/>
          </w:p>
          <w:p w:rsidR="00745BFF" w:rsidRPr="00C42F68" w:rsidRDefault="00745BFF" w:rsidP="00C42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F68">
              <w:rPr>
                <w:rFonts w:ascii="Times New Roman" w:hAnsi="Times New Roman" w:cs="Times New Roman"/>
                <w:b/>
                <w:sz w:val="24"/>
                <w:szCs w:val="24"/>
              </w:rPr>
              <w:t>(5`-3`)</w:t>
            </w:r>
          </w:p>
        </w:tc>
        <w:tc>
          <w:tcPr>
            <w:tcW w:w="43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5BFF" w:rsidRPr="00C42F68" w:rsidRDefault="00745BFF" w:rsidP="00C42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F68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  <w:p w:rsidR="00745BFF" w:rsidRPr="00C42F68" w:rsidRDefault="00745BFF" w:rsidP="00C42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F68">
              <w:rPr>
                <w:rFonts w:ascii="Times New Roman" w:hAnsi="Times New Roman" w:cs="Times New Roman"/>
                <w:b/>
                <w:sz w:val="24"/>
                <w:szCs w:val="24"/>
              </w:rPr>
              <w:t>(5`-3`)</w:t>
            </w:r>
          </w:p>
        </w:tc>
      </w:tr>
      <w:tr w:rsidR="00745BFF" w:rsidRPr="00745BFF" w:rsidTr="00745BFF">
        <w:tc>
          <w:tcPr>
            <w:tcW w:w="23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0473</w:t>
            </w:r>
          </w:p>
        </w:tc>
        <w:tc>
          <w:tcPr>
            <w:tcW w:w="43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GGAGCGCTCTATGGGCT</w:t>
            </w:r>
          </w:p>
        </w:tc>
        <w:tc>
          <w:tcPr>
            <w:tcW w:w="432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GAACCGCCTGGAAACAA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MIR3142HG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ACTTCCGCCCTTTGCTT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GATCTCTGGTGTCGGTT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6116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CAGCTGCTTTTCCATCTC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GGGAATTTCCATGAAAGCA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339685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AGAACACCAACCCACAC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TTCTGTCCACGAAGGGA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BP1P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TGGAAGAGCAAGAGAGGA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CTCTCTGCCACAGTAAGC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1588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CAAACCAAAACACGCCAG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ACCCAGGACATCACAA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1083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AGGACTGTGCCTGAAGG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GTGAACTCCTCAACCAG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57181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GGCTCTCATCCCCAACTAT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TTGGCCTGGGTTACATG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61618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ACATGGTGCTGTCTCTCAG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CTTCAAAGCCCATTGTTGC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DPGK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AACTCCTTTCCTAGCCC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TGACGTAGCGCTTGTG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7927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AGGGTCAAAGGGCAGACA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ACCTCTCCTCCGTTGGT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2949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CCCACTACCTCATTCCC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GAGTGGAGACTGTTCCG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541472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ATAACATTTCAGGACCCG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GAGCAGTGGCTTCGTTT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PDZRN3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GGCTGTGGGTTCCCTTT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ACCAGCTAGGGGATCTC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59773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TGCCATTTCCAGACGCA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TTGTTGGCAAGCCATAACAT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58082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ACGCCTCAACTTCCTCT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GCAAAAGCTGCCATCGT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40758.2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CTTTCAGAAGGAGAAGGC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AGGCAGGGTCCATAGACT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2015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TGTTCCCCACAGGATGTG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CCGGCTGTTAAATGTGTTC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ZNF341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TCTGGGCTGCTGTGACT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GTATCGACTGGGTTGATGG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05562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GCAGCAGAGCATAGGGA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TCCCTGTGGAACAGACA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72114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TCCACAGTGATTTGGGGAAGT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CTTGCCATTCCCCACTT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100506178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TGGCTGGTGACTGTTCTC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AGCACATCGGAGGGACT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UCAT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GATGAGACTTAGCGTGCC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TCGGGTTGCCTCTGTTT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0918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AGCCGAGCAGATCAAGT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GACTATGAGAGGCCG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48869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GGGGAAATGAGGGCATA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GGGAAGGCAGGAGACCTT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PLCE1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ATTATTGGCAGGTCGGG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GATTGTGTTAAACATCAGGGG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FHX4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CCCTGCCAACATCATTC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AGGGGAGATGTGAGG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T00000430320.3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CGACCGACACAACCAG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GCACGTCACTGGTACTT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111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ACCAGAAGACCTGAACAG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GCCTTTTCAGGGACTAGCT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PPP1R26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AGACCTTGATTTGCGGG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CGTTAGGCTGGAAAGTG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5513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CCAAACAGCTCCAAGTCG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AGGGGGCTGATAGCAGA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60597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GAGGGGTTTTCCGCTACT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GCTGCACACCTCTTGG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1279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CCGAGAGTAGGGTGAAT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GGAGCGAAACGAACAGAG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44332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CCACAGTTTCCAGTTTGAGG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TGCTTGCAGGGCCAATC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55553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TTCACGTCACACTACAG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GAGGGATTGGCTGAA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57877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CACCTTGTGGGACATAC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AACATCGTTGGAAGGACA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0603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 xml:space="preserve"> TGAGGACCACCATCAATTCCA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AGTTAAGTTTCCACGCTG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101928674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GCTCTGCCCTCCTGATT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CCTGGAAATGGGATTGTG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10192937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GAGATGTCGAGAGCGAG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TGGGCTGTGCTGAGACT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24549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TGAAGCTCCATATGTCCCAC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ACCTCTACTTTCACCATGAG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44586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ACGCACAAGTCGCCAT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GCACAGCAATAAGTTCC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PACERR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TTCACCCCCTCCTTGTT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CGTCCCTGCAAATTCTG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SC15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CAGCCAGTGCAACACAA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TTGTGGCAGGTAGGGGA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101929122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GCTATGTCAGTTCTCCC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GGCTACTGCACTGGTGT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OC105378047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CTCCAGGGAAGAACACA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TTTAGTTGTGGGGGTGGT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8287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GGTGTGCTTATGCGAGA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GACACTCCCTCATGCTC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0702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AAGACGAAGTGCTCCTG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TGAGCTGGCTTCATTCAC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DBH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TCAGTACGTCGCGGTTG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GACGGGTCTCCTCCAAC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36116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AGCAAGCCAAGAGATGCT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CCTTGGGTTCCGGCTT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40758.2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GGAGAAGGCAGCTCTGTT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TTGCATCGGCCACTATA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57181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GGCTCTCATCCCCAACTA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GGTTACATGGTTCCCA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NC00982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TCGAGACACGGCTCAAA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ATCACCTTCGGGTCACT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P300-AS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CTCTAGGGTGGAAGGCT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TTAGGAGGTGGACCTCA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ENSG00000229116.1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GTCCTCGGGACCTTTCT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GGGTCACAGGCTTGTATTT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GAGGTCAATGAAGGGGT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AAGGTGAAGGTCGGAGT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2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TGACGGCAGGGAAATGTA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CTCTAACACAGAGGGAAAC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AAACCGAAGTCATAGCCAC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CTCCCCTTGTTCAGTATC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XCL6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GAGCTGCGTTGCACTTGTT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AGTTTACCAATCGTTTTGGG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CTGAGAGTGATTGAGAGTGGA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CCCTCTGCACCCAGTTTT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CTCACCTCTTCAGAACGAATTG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CCAGATGCAATCAATGC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GGAATCCTGAACCCACTTCT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GGACTCCGACACTCTGGA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GAAAGGTTCTGAAGTGAC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FB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ACTGGAGTACGTGTGTC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CGTTCTCGAAGTCGTGT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AACGTGACGGACTTCC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ACACGACTATGCGGTACA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4323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TTCTCTTGCTATGGGAAGACA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AGCTTGTATTTGCCAGACC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SOSC3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TGCGCCTCAAGACCTT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TCACTGCGCTCCAGTAGA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TCCCCTCGCCTTACAAGGA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TTGCACCAGTCACTCTTG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CTTGAACTCGGTTCTCAATTC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ATGGTCTGGTACTTATTCCC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OSR1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GGTGCCTATCCACCCTT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GCAACGCGCTGAAACCATA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CATGGACGTTCGTCTG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ACCACGGTTTGGTCCTTGG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DKK2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TCACAGATCGGCAGTTCG</w:t>
            </w:r>
          </w:p>
        </w:tc>
        <w:tc>
          <w:tcPr>
            <w:tcW w:w="4324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ATGCCAGTCCTTGGTACATGC</w:t>
            </w:r>
          </w:p>
        </w:tc>
      </w:tr>
      <w:tr w:rsidR="00745BFF" w:rsidRPr="00745BFF" w:rsidTr="00745BFF">
        <w:tc>
          <w:tcPr>
            <w:tcW w:w="2376" w:type="dxa"/>
            <w:vAlign w:val="center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ROR1</w:t>
            </w:r>
          </w:p>
        </w:tc>
        <w:tc>
          <w:tcPr>
            <w:tcW w:w="4323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CAGTCAGTGCTGAATTAGTGCC</w:t>
            </w:r>
          </w:p>
        </w:tc>
        <w:tc>
          <w:tcPr>
            <w:tcW w:w="4324" w:type="dxa"/>
            <w:vAlign w:val="bottom"/>
          </w:tcPr>
          <w:p w:rsidR="00745BFF" w:rsidRPr="00745BFF" w:rsidRDefault="00745BFF" w:rsidP="00745B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BFF">
              <w:rPr>
                <w:rFonts w:ascii="Times New Roman" w:hAnsi="Times New Roman" w:cs="Times New Roman"/>
                <w:sz w:val="24"/>
                <w:szCs w:val="24"/>
              </w:rPr>
              <w:t>TCATCGAGGGTCAGGTAAGAAT</w:t>
            </w:r>
          </w:p>
        </w:tc>
      </w:tr>
    </w:tbl>
    <w:p w:rsidR="007F4213" w:rsidRPr="00745BFF" w:rsidRDefault="007F4213" w:rsidP="00745BF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7F4213" w:rsidRPr="00745BFF" w:rsidSect="00994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B9A" w:rsidRDefault="002E5B9A" w:rsidP="007F4213">
      <w:r>
        <w:separator/>
      </w:r>
    </w:p>
  </w:endnote>
  <w:endnote w:type="continuationSeparator" w:id="0">
    <w:p w:rsidR="002E5B9A" w:rsidRDefault="002E5B9A" w:rsidP="007F4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B9A" w:rsidRDefault="002E5B9A" w:rsidP="007F4213">
      <w:r>
        <w:separator/>
      </w:r>
    </w:p>
  </w:footnote>
  <w:footnote w:type="continuationSeparator" w:id="0">
    <w:p w:rsidR="002E5B9A" w:rsidRDefault="002E5B9A" w:rsidP="007F4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13"/>
  </w:docVars>
  <w:rsids>
    <w:rsidRoot w:val="007F4213"/>
    <w:rsid w:val="00062F2D"/>
    <w:rsid w:val="0010250B"/>
    <w:rsid w:val="00124D71"/>
    <w:rsid w:val="00143ED0"/>
    <w:rsid w:val="0025398F"/>
    <w:rsid w:val="002C7319"/>
    <w:rsid w:val="002E3BE7"/>
    <w:rsid w:val="002E5B9A"/>
    <w:rsid w:val="00340765"/>
    <w:rsid w:val="003416F7"/>
    <w:rsid w:val="00344CB1"/>
    <w:rsid w:val="003710BF"/>
    <w:rsid w:val="003E0BCF"/>
    <w:rsid w:val="00400476"/>
    <w:rsid w:val="004B59BE"/>
    <w:rsid w:val="00501177"/>
    <w:rsid w:val="005B5991"/>
    <w:rsid w:val="006D2769"/>
    <w:rsid w:val="007172A3"/>
    <w:rsid w:val="00745BFF"/>
    <w:rsid w:val="007871A5"/>
    <w:rsid w:val="007F4213"/>
    <w:rsid w:val="008A2643"/>
    <w:rsid w:val="00913B89"/>
    <w:rsid w:val="00936335"/>
    <w:rsid w:val="00994F57"/>
    <w:rsid w:val="00A32F94"/>
    <w:rsid w:val="00A33D52"/>
    <w:rsid w:val="00AE57F2"/>
    <w:rsid w:val="00B10032"/>
    <w:rsid w:val="00C42F68"/>
    <w:rsid w:val="00CF3DDF"/>
    <w:rsid w:val="00D8717D"/>
    <w:rsid w:val="00EE3168"/>
    <w:rsid w:val="00EF386D"/>
    <w:rsid w:val="00F03D51"/>
    <w:rsid w:val="00F62BBB"/>
    <w:rsid w:val="00F6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1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421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F4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4213"/>
    <w:rPr>
      <w:sz w:val="18"/>
      <w:szCs w:val="18"/>
    </w:rPr>
  </w:style>
  <w:style w:type="table" w:styleId="TableGrid">
    <w:name w:val="Table Grid"/>
    <w:basedOn w:val="TableNormal"/>
    <w:uiPriority w:val="59"/>
    <w:rsid w:val="007F42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42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4213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3</Pages>
  <Words>233</Words>
  <Characters>3877</Characters>
  <Application>Microsoft Office Word</Application>
  <DocSecurity>0</DocSecurity>
  <Lines>228</Lines>
  <Paragraphs>228</Paragraphs>
  <ScaleCrop>false</ScaleCrop>
  <Company/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3G_Reference_Citation_Sequence</cp:lastModifiedBy>
  <cp:revision>33</cp:revision>
  <dcterms:created xsi:type="dcterms:W3CDTF">2015-09-15T10:03:00Z</dcterms:created>
  <dcterms:modified xsi:type="dcterms:W3CDTF">2019-06-22T15:54:00Z</dcterms:modified>
</cp:coreProperties>
</file>